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1ECAE8">
      <w:pPr>
        <w:pStyle w:val="2"/>
        <w:rPr>
          <w:rFonts w:hint="default"/>
          <w:b/>
          <w:bCs/>
          <w:color w:val="auto"/>
          <w:lang w:val="en-US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Supplement Table </w:t>
      </w:r>
      <w:r>
        <w:rPr>
          <w:rFonts w:hint="default" w:ascii="Times New Roman Bold" w:hAnsi="Times New Roman Bold" w:cs="Times New Roman Bold"/>
          <w:b/>
          <w:bCs/>
          <w:color w:val="auto"/>
          <w:lang w:val="en-US"/>
        </w:rPr>
        <w:t>6</w:t>
      </w:r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</w:rPr>
        <w:t>Sensitive analysis of the association between β-blocker use and mortality</w:t>
      </w:r>
      <w:r>
        <w:rPr>
          <w:rFonts w:hint="default" w:ascii="Times New Roman" w:hAnsi="Times New Roman" w:cs="Times New Roman"/>
          <w:b/>
          <w:bCs/>
          <w:color w:val="auto"/>
          <w:lang w:val="en-US"/>
        </w:rPr>
        <w:t xml:space="preserve"> without trauma, intoxication and seizures</w:t>
      </w:r>
    </w:p>
    <w:bookmarkEnd w:id="0"/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953"/>
        <w:gridCol w:w="1413"/>
        <w:gridCol w:w="2073"/>
        <w:gridCol w:w="1072"/>
        <w:gridCol w:w="281"/>
        <w:gridCol w:w="2073"/>
        <w:gridCol w:w="1072"/>
        <w:gridCol w:w="281"/>
        <w:gridCol w:w="2073"/>
        <w:gridCol w:w="1073"/>
      </w:tblGrid>
      <w:tr w14:paraId="3B7D8198">
        <w:trPr>
          <w:trHeight w:val="320" w:hRule="atLeast"/>
        </w:trPr>
        <w:tc>
          <w:tcPr>
            <w:tcW w:w="636" w:type="pct"/>
            <w:vMerge w:val="restart"/>
            <w:shd w:val="clear" w:color="auto" w:fill="auto"/>
            <w:noWrap/>
            <w:vAlign w:val="center"/>
          </w:tcPr>
          <w:p w14:paraId="762AB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335" w:type="pct"/>
            <w:vMerge w:val="restart"/>
            <w:shd w:val="clear" w:color="auto" w:fill="auto"/>
            <w:noWrap/>
            <w:vAlign w:val="center"/>
          </w:tcPr>
          <w:p w14:paraId="11AC9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.total</w:t>
            </w:r>
          </w:p>
        </w:tc>
        <w:tc>
          <w:tcPr>
            <w:tcW w:w="498" w:type="pct"/>
            <w:vMerge w:val="restart"/>
            <w:shd w:val="clear" w:color="auto" w:fill="auto"/>
            <w:noWrap/>
            <w:vAlign w:val="center"/>
          </w:tcPr>
          <w:p w14:paraId="26182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.event_%</w:t>
            </w:r>
          </w:p>
        </w:tc>
        <w:tc>
          <w:tcPr>
            <w:tcW w:w="1109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77D7CCB">
            <w:pPr>
              <w:jc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99" w:type="pct"/>
            <w:shd w:val="clear" w:color="auto" w:fill="auto"/>
            <w:noWrap/>
            <w:vAlign w:val="center"/>
          </w:tcPr>
          <w:p w14:paraId="7E8A0520">
            <w:pP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9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ABEA188">
            <w:pPr>
              <w:jc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99" w:type="pct"/>
            <w:shd w:val="clear" w:color="auto" w:fill="auto"/>
            <w:noWrap/>
            <w:vAlign w:val="center"/>
          </w:tcPr>
          <w:p w14:paraId="2ADC3215">
            <w:pP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9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0A71E23">
            <w:pPr>
              <w:jc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del3</w:t>
            </w:r>
          </w:p>
        </w:tc>
      </w:tr>
      <w:tr w14:paraId="57F831CC">
        <w:trPr>
          <w:trHeight w:val="320" w:hRule="atLeast"/>
        </w:trPr>
        <w:tc>
          <w:tcPr>
            <w:tcW w:w="636" w:type="pct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0573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35" w:type="pct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753D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98" w:type="pct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03CA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7DDB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378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ED42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9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E970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31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44D7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378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A43E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9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917D4C1">
            <w:pP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32F4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378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9B4D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 w14:paraId="20C1B532">
        <w:trPr>
          <w:trHeight w:val="320" w:hRule="atLeast"/>
        </w:trPr>
        <w:tc>
          <w:tcPr>
            <w:tcW w:w="972" w:type="pct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9A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-hospital mortality</w:t>
            </w:r>
          </w:p>
        </w:tc>
        <w:tc>
          <w:tcPr>
            <w:tcW w:w="49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1C2E8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D74E8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4E96C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9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3ABED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EC404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FC37F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9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F98D9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A9911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53D4C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29D2AD35">
        <w:trPr>
          <w:trHeight w:val="320" w:hRule="atLeast"/>
        </w:trPr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08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β-blocke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197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8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64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7 (32)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62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C8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FBBA4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C0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5D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8098C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C2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CD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C61C0DC">
        <w:trPr>
          <w:trHeight w:val="320" w:hRule="atLeast"/>
        </w:trPr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D9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β-blocke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9B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8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DF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5 (14.8)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D4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 (0.3~0.53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32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92BE4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9C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8 (0.2~0.39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B0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6283D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4A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8 (0.2~0.39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8E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AEC9FD6">
        <w:trPr>
          <w:trHeight w:val="320" w:hRule="atLeast"/>
        </w:trPr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495BC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5741C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BA2BE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CC671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4E85F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1127D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448C4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A1C34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10117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CE2B2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D4D6C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44510FE">
        <w:trPr>
          <w:trHeight w:val="320" w:hRule="atLeast"/>
        </w:trPr>
        <w:tc>
          <w:tcPr>
            <w:tcW w:w="97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3E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CU mortality 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68BCA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89554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26AA7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022C0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890A1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395A0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C8E33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33370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BB94B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165B35C4">
        <w:trPr>
          <w:trHeight w:val="320" w:hRule="atLeast"/>
        </w:trPr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CB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β-blocke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498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8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C2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5 (29.2)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8E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C6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FDEC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ED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EC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1DD4F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67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08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C3469B7">
        <w:trPr>
          <w:trHeight w:val="320" w:hRule="atLeast"/>
        </w:trPr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92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β-blocke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FA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8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6E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1 (12)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F7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6 (0.26~0.49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7D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B6EE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87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9 (0.21~0.4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8B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3455B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44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6 (0.18~0.38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69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C4D6BE1">
        <w:trPr>
          <w:trHeight w:val="320" w:hRule="atLeast"/>
        </w:trPr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558CF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B5767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F61BC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F4405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4B7B5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83EB0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E4BB5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2B1E7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65F28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B00F7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2774E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42FDECF8">
        <w:trPr>
          <w:trHeight w:val="320" w:hRule="atLeast"/>
        </w:trPr>
        <w:tc>
          <w:tcPr>
            <w:tcW w:w="97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D5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-day mortality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8F015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C51AF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140CC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193C0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3C9BF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72AF8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95C2F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1C74F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21171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433A9162">
        <w:trPr>
          <w:trHeight w:val="320" w:hRule="atLeast"/>
        </w:trPr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63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β-blocke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417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8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7C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2 (33.2)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B6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7F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A58C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EF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16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DA0A9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6F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7B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86126B0">
        <w:trPr>
          <w:trHeight w:val="320" w:hRule="atLeast"/>
        </w:trPr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78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β-blocke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0CC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8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4D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5 (14.8)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9E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8 (0.29~0.51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06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C502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9D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9 (0.22~0.39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FC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0B09D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48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6 (0.18~0.36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8E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083EBF3">
        <w:trPr>
          <w:trHeight w:val="320" w:hRule="atLeast"/>
        </w:trPr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74115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E5B19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45C1C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EB861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17EEA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E1A17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82779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06836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02FB5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D08D7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105C7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B392EF5">
        <w:trPr>
          <w:trHeight w:val="320" w:hRule="atLeast"/>
        </w:trPr>
        <w:tc>
          <w:tcPr>
            <w:tcW w:w="97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E9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0-day mortality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EEB1C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87C32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72863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794DA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AA086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B781B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14F08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1CC08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91052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704511D">
        <w:trPr>
          <w:trHeight w:val="320" w:hRule="atLeast"/>
        </w:trPr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3B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β-blocke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39A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8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DF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7 (36.7)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23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20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0D74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E8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FD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BF7D4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E2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6E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396B4BF">
        <w:trPr>
          <w:trHeight w:val="320" w:hRule="atLeast"/>
        </w:trPr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8F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β-blocke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B38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8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75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 (19.7)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FA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6 (0.35~0.59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C5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7A69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AB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5 (0.27~0.45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8B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8591C">
            <w:pP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FF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9 (0.21~0.39)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BE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47D44D70">
      <w:pPr>
        <w:pStyle w:val="2"/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Model 1: non adjusted</w:t>
      </w:r>
    </w:p>
    <w:p w14:paraId="1C844A32"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Model 2: sex, age, racce</w:t>
      </w:r>
    </w:p>
    <w:p w14:paraId="3E36B7F3"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Model 3: </w:t>
      </w:r>
      <w:r>
        <w:rPr>
          <w:rFonts w:hint="default" w:ascii="Times New Roman Regular" w:hAnsi="Times New Roman Regular" w:cs="Times New Roman Regular"/>
          <w:color w:val="auto"/>
        </w:rPr>
        <w:t>sex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</w:rPr>
        <w:t>age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,</w:t>
      </w:r>
      <w:r>
        <w:rPr>
          <w:rFonts w:hint="default" w:ascii="Times New Roman Regular" w:hAnsi="Times New Roman Regular" w:cs="Times New Roman Regular"/>
          <w:color w:val="auto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r</w:t>
      </w:r>
      <w:r>
        <w:rPr>
          <w:rFonts w:hint="default" w:ascii="Times New Roman Regular" w:hAnsi="Times New Roman Regular" w:cs="Times New Roman Regular"/>
          <w:color w:val="auto"/>
        </w:rPr>
        <w:t>ace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</w:rPr>
        <w:t>ICU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</w:rPr>
        <w:t>type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, h</w:t>
      </w:r>
      <w:r>
        <w:rPr>
          <w:rFonts w:hint="default" w:ascii="Times New Roman Regular" w:hAnsi="Times New Roman Regular" w:cs="Times New Roman Regular"/>
          <w:color w:val="auto"/>
        </w:rPr>
        <w:t>eart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</w:rPr>
        <w:t>rate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, t</w:t>
      </w:r>
      <w:r>
        <w:rPr>
          <w:rFonts w:hint="default" w:ascii="Times New Roman Regular" w:hAnsi="Times New Roman Regular" w:cs="Times New Roman Regular"/>
          <w:color w:val="auto"/>
        </w:rPr>
        <w:t>emperature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, p</w:t>
      </w:r>
      <w:r>
        <w:rPr>
          <w:rFonts w:hint="default" w:ascii="Times New Roman Regular" w:hAnsi="Times New Roman Regular" w:cs="Times New Roman Regular"/>
          <w:color w:val="auto"/>
        </w:rPr>
        <w:t>eripheral capillary oxygen saturation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, a</w:t>
      </w:r>
      <w:r>
        <w:rPr>
          <w:rFonts w:hint="default" w:ascii="Times New Roman Regular" w:hAnsi="Times New Roman Regular" w:cs="Times New Roman Regular"/>
          <w:color w:val="auto"/>
        </w:rPr>
        <w:t>ctivated partial thromboplastin time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</w:rPr>
        <w:t>Renal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</w:rPr>
        <w:t>Disease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</w:rPr>
        <w:t>Diabetic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</w:rPr>
        <w:t>mechanical ventilation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</w:rPr>
        <w:t>Mannitol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</w:rPr>
        <w:t>Statin</w:t>
      </w:r>
    </w:p>
    <w:p w14:paraId="2BDA08F0">
      <w:pPr>
        <w:rPr>
          <w:rFonts w:hint="default" w:ascii="Times New Roman Regular" w:hAnsi="Times New Roman Regular" w:cs="Times New Roman Regular"/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E7C3CA"/>
    <w:rsid w:val="39FF35AA"/>
    <w:rsid w:val="4FDB6CDD"/>
    <w:rsid w:val="56DF6471"/>
    <w:rsid w:val="66E7C3CA"/>
    <w:rsid w:val="6CE87FA9"/>
    <w:rsid w:val="77979033"/>
    <w:rsid w:val="7EDB8C80"/>
    <w:rsid w:val="8FDD9C74"/>
    <w:rsid w:val="BBBF0519"/>
    <w:rsid w:val="BFFF11A5"/>
    <w:rsid w:val="E9E37F6C"/>
    <w:rsid w:val="F59595A9"/>
    <w:rsid w:val="F77F7A7E"/>
    <w:rsid w:val="FFFEE5C3"/>
    <w:rsid w:val="FFFF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4T16:34:00Z</dcterms:created>
  <dc:creator>nanayi</dc:creator>
  <cp:lastModifiedBy>一杯沧海</cp:lastModifiedBy>
  <dcterms:modified xsi:type="dcterms:W3CDTF">2026-02-02T18:4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447C4AD486DC8AEC26835769B8F16498_41</vt:lpwstr>
  </property>
</Properties>
</file>